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963"/>
        <w:gridCol w:w="831"/>
        <w:gridCol w:w="766"/>
        <w:gridCol w:w="1130"/>
        <w:gridCol w:w="7258"/>
      </w:tblGrid>
      <w:tr w:rsidR="00750D61" w:rsidRPr="00CD067F" w14:paraId="2D5A7BFC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F6840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CF1EA3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746AD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BF579B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90996C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s</w:t>
            </w:r>
          </w:p>
        </w:tc>
      </w:tr>
      <w:tr w:rsidR="00750D61" w:rsidRPr="00CD067F" w14:paraId="7A8A5E41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32B6C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733~embryonic digit morphogenes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B57C8B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79DB7" w14:textId="1D0D982F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9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EA4F51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3E-08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F1CE75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SALL1, OSR1, HOXD13, HOXD12, TBX3, TBX2</w:t>
            </w:r>
          </w:p>
        </w:tc>
      </w:tr>
      <w:tr w:rsidR="00750D61" w:rsidRPr="00CD067F" w14:paraId="6CDCF145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4ED847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507~heart developmen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CBEE97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CE5AE" w14:textId="2D93F7AD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.06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542159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E-06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024B5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DNRA, SHH, SALL1, ALDH1A2, OSR1, ID3, ISL1, SOX4, STRA6</w:t>
            </w:r>
          </w:p>
        </w:tc>
      </w:tr>
      <w:tr w:rsidR="00750D61" w:rsidRPr="00CD067F" w14:paraId="5F1571E8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20C2C6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275~multicellular organism developmen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D168C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B6D300" w14:textId="20916EF5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4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C96E2E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E-06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94C9FA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A1, SEMA5B, ZFP521, HOXD13, UNC5C, HOXD12, HOXA13, ISL1, TBX3, TBX2, CLGN, SHH, SIX2, MGP, ID3</w:t>
            </w:r>
          </w:p>
        </w:tc>
      </w:tr>
      <w:tr w:rsidR="00750D61" w:rsidRPr="00CD067F" w14:paraId="38DDB00E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FB54F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60021~palate developmen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9B8458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10C58" w14:textId="065A6EF2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B366C7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3E-06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AE630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FOXF2, OSR1, TCF21, TBX3, TBX2</w:t>
            </w:r>
          </w:p>
        </w:tc>
      </w:tr>
      <w:tr w:rsidR="00750D61" w:rsidRPr="00CD067F" w14:paraId="2487DF23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B7E327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5115~embryonic forelimb morphogenes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920F62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4EFA1" w14:textId="565EE765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9C2D7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8E-06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C4734A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ALDH1A2, OSR1, HOXA13, TBX3</w:t>
            </w:r>
          </w:p>
        </w:tc>
      </w:tr>
      <w:tr w:rsidR="00750D61" w:rsidRPr="00CD067F" w14:paraId="7CC6C75A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801EF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944~positive regulation of transcription from RNA polymerase II promot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ED47C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EA8EC2" w14:textId="11DFF159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.44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3901A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6E-06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C174C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A1, ZFP521, FOXF2, OSR1, TCF21, HOXD13, HOXA13, ISL1, TBX3, TBX2, SHH, SALL1, SIX2, MZF1, SOX4</w:t>
            </w:r>
          </w:p>
        </w:tc>
      </w:tr>
      <w:tr w:rsidR="00750D61" w:rsidRPr="00CD067F" w14:paraId="59E5A6A5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DAB490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0122~negative regulation of transcription from RNA polymerase II promot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4DF5AC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D6769C" w14:textId="573AAD23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.3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1488B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1E-05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98B85E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E4, FOXA1, PTCH1, OSR1, TCF21, ISL1, TBX3, TBX2, SHH, SALL1, ID3, MZF1, NKX3-2</w:t>
            </w:r>
          </w:p>
        </w:tc>
      </w:tr>
      <w:tr w:rsidR="00750D61" w:rsidRPr="00CD067F" w14:paraId="35201B38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6E021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539~male genitalia developmen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414A2D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C76150" w14:textId="0110EE56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ED000C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6E-05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2798DD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HOXD13, HOXA13, TBX3</w:t>
            </w:r>
          </w:p>
        </w:tc>
      </w:tr>
      <w:tr w:rsidR="00750D61" w:rsidRPr="00CD067F" w14:paraId="60145047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C11161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326~embryonic limb morphogenes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C48E81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9BC3A8" w14:textId="01940BD3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ADC0DF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8E-05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D17BC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ALDH1A2, PTCH1, HOXD13, GDF5</w:t>
            </w:r>
          </w:p>
        </w:tc>
      </w:tr>
      <w:tr w:rsidR="00750D61" w:rsidRPr="00CD067F" w14:paraId="4AB4D1BA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588A7D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6355~regulation of transcription, DNA-templated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C596F5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3CFBA9" w14:textId="27964212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8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8F673F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2E-05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78C89C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LE4, FOXA1, FOXF2, HOXD13, HOXD12, HOXA13, ISL1, TBX3, TBX2, SHH, SIX2, MZF1, SOX4, NKX3-2</w:t>
            </w:r>
          </w:p>
        </w:tc>
      </w:tr>
      <w:tr w:rsidR="00750D61" w:rsidRPr="00CD067F" w14:paraId="4F6E7497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DEAA3C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3007~heart morphogenes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57539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ED2BE" w14:textId="4A71762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1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477DFD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9E-05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B9513D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DH1A2, PTCH1, ISL1, TBX3, TBX2</w:t>
            </w:r>
          </w:p>
        </w:tc>
      </w:tr>
      <w:tr w:rsidR="00750D61" w:rsidRPr="00CD067F" w14:paraId="45EE6EE3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7BA01E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21522~spinal cord motor neuron differentiati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A81E1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156C8D" w14:textId="7DCE9DE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F258EF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E-04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4A781A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PTCH1, ISL1, SOX4</w:t>
            </w:r>
          </w:p>
        </w:tc>
      </w:tr>
      <w:tr w:rsidR="00750D61" w:rsidRPr="00CD067F" w14:paraId="0CC0B8EC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0D474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1016~pancreas developmen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8345BF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17A7E5" w14:textId="7A8CA671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0F19B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6E-04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9192FD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ALDH1A2, ISL1, NKX3-2</w:t>
            </w:r>
          </w:p>
        </w:tc>
      </w:tr>
      <w:tr w:rsidR="00750D61" w:rsidRPr="00CD067F" w14:paraId="4E0A750F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82F460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656~metanephros development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E5DB05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027FB" w14:textId="00DA4340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DAA7DF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E-04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66C7C4" w14:textId="77777777" w:rsidR="00CD067F" w:rsidRPr="00CD067F" w:rsidRDefault="00CD067F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SIX2, OSR1, ID3</w:t>
            </w:r>
          </w:p>
        </w:tc>
      </w:tr>
      <w:tr w:rsidR="00F013A6" w:rsidRPr="00CD067F" w14:paraId="78403686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48260E" w14:textId="4033D64C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Term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E88F78" w14:textId="1FB1057E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D4EB1F" w14:textId="652C6B1E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%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4D0E81" w14:textId="74164E83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proofErr w:type="spellStart"/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3249A5" w14:textId="16CEF805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s</w:t>
            </w:r>
          </w:p>
        </w:tc>
      </w:tr>
      <w:tr w:rsidR="00F013A6" w:rsidRPr="00CD067F" w14:paraId="1CB6F724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399C8A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658~branching involved in ureteric bud morphogenes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3716AC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6DBBB3" w14:textId="5052AE03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C68C21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0E-04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FAC07B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SALL1, PTCH1, TCF21</w:t>
            </w:r>
          </w:p>
        </w:tc>
      </w:tr>
      <w:tr w:rsidR="00F013A6" w:rsidRPr="00CD067F" w14:paraId="5B6F997F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33EC5B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6357~regulation of transcription from RNA polymerase II promoter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FF3574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2672D" w14:textId="0EEA990A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.8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D007E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3E-04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789EC5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A1, FOXF2, OSR1, TCF21, HOXD13, HOXA13, ISL1, TBX3, TBX2, LBX2, SALL1, SIX2, NKX3-2, ZFP771</w:t>
            </w:r>
          </w:p>
        </w:tc>
      </w:tr>
      <w:tr w:rsidR="00F013A6" w:rsidRPr="00CD067F" w14:paraId="1BACD4C3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60843C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389~pattern specification proces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BDEF9B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9DBFCF" w14:textId="58FDBB72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D45260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1E-04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68EF2F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PTCH1, HOXD13, HOXD12</w:t>
            </w:r>
          </w:p>
        </w:tc>
      </w:tr>
      <w:tr w:rsidR="00F013A6" w:rsidRPr="00CD067F" w14:paraId="53E61990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B0BE3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182~neuron differentiati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3F582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DE413C" w14:textId="190CE1B4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797FCE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0E-04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8AF9F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A1, SHH, SALL1, ALDH1A2, ID3, ISL1</w:t>
            </w:r>
          </w:p>
        </w:tc>
      </w:tr>
      <w:tr w:rsidR="00F013A6" w:rsidRPr="00CD067F" w14:paraId="2AD9D0B4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6F88FF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947~heart looping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E776C0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394F8" w14:textId="1E3B6F5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6B341" w14:textId="692B11E1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09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79131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ALDH1A2, TBX3, TBX2</w:t>
            </w:r>
          </w:p>
        </w:tc>
      </w:tr>
      <w:tr w:rsidR="00F013A6" w:rsidRPr="00CD067F" w14:paraId="6672F731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8634F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841~neural tube formati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67FFB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186F17" w14:textId="3459C433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6A9F73" w14:textId="72C89BBC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25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73F460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PTCH1, SOX4</w:t>
            </w:r>
          </w:p>
        </w:tc>
      </w:tr>
      <w:tr w:rsidR="00F013A6" w:rsidRPr="00CD067F" w14:paraId="5303D874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81F75A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8284~positive regulation of cell proliferati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B2EC3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D9401" w14:textId="150B78E1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0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3C7CC" w14:textId="742913B2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263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F4CA5B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DD45GIP1, EDNRA, SHH, ALDH1A2, ISL1, SOX4, TBX3, TBX2</w:t>
            </w:r>
          </w:p>
        </w:tc>
      </w:tr>
      <w:tr w:rsidR="00F013A6" w:rsidRPr="00CD067F" w14:paraId="28D41F6D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3BA59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7224~smoothened signaling pathway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60CADD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5354A7" w14:textId="66E58A33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378BD" w14:textId="0EF3AE28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325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9BBDFC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A1, SHH, SALL1, PTCH1</w:t>
            </w:r>
          </w:p>
        </w:tc>
      </w:tr>
      <w:tr w:rsidR="00F013A6" w:rsidRPr="00CD067F" w14:paraId="185357CD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C658E2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5666~positive regulation of neuron differentiati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04CD076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60A2B" w14:textId="356CF006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5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210284" w14:textId="2F40F890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45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6A5532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OXA1, SHH, SALL1, GDF5</w:t>
            </w:r>
          </w:p>
        </w:tc>
      </w:tr>
      <w:tr w:rsidR="00F013A6" w:rsidRPr="00CD067F" w14:paraId="1C6052B8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5C17E2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5116~embryonic hindlimb morphogenes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D0CB8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DE3F5" w14:textId="6A8C72BE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0F043F" w14:textId="291AD956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72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2C159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OSR1, TBX3</w:t>
            </w:r>
          </w:p>
        </w:tc>
      </w:tr>
      <w:tr w:rsidR="00F013A6" w:rsidRPr="00CD067F" w14:paraId="6BC9DCF8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521916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42476~odontogenesis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993C55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AC4C77" w14:textId="06108AD1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FE44ED" w14:textId="43AA2DD8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499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A70DD0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OSR1, ID3</w:t>
            </w:r>
          </w:p>
        </w:tc>
      </w:tr>
      <w:tr w:rsidR="00F013A6" w:rsidRPr="00CD067F" w14:paraId="53113E0F" w14:textId="77777777" w:rsidTr="00F013A6">
        <w:trPr>
          <w:trHeight w:val="288"/>
        </w:trPr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2F1253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1708~cell fate specification</w:t>
            </w:r>
          </w:p>
        </w:tc>
        <w:tc>
          <w:tcPr>
            <w:tcW w:w="8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DEDA49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8FE16" w14:textId="72ADA0F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8441E" w14:textId="0A051A58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83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8A2098" w14:textId="77777777" w:rsidR="00F013A6" w:rsidRPr="00CD067F" w:rsidRDefault="00F013A6" w:rsidP="00F013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CD067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HH, TBX3, TBX2</w:t>
            </w:r>
          </w:p>
        </w:tc>
      </w:tr>
    </w:tbl>
    <w:p w14:paraId="02DA2B1D" w14:textId="77777777" w:rsidR="001D7FEF" w:rsidRDefault="001D7FEF" w:rsidP="00F013A6">
      <w:pPr>
        <w:jc w:val="center"/>
      </w:pPr>
    </w:p>
    <w:sectPr w:rsidR="001D7FEF" w:rsidSect="00CD06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67F"/>
    <w:rsid w:val="001D7FEF"/>
    <w:rsid w:val="00750D61"/>
    <w:rsid w:val="00CD067F"/>
    <w:rsid w:val="00E45D21"/>
    <w:rsid w:val="00F01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96C0A"/>
  <w15:chartTrackingRefBased/>
  <w15:docId w15:val="{B1D221A0-0520-46C5-829C-014CEDD2B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9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08</Words>
  <Characters>2327</Characters>
  <Application>Microsoft Office Word</Application>
  <DocSecurity>0</DocSecurity>
  <Lines>19</Lines>
  <Paragraphs>5</Paragraphs>
  <ScaleCrop>false</ScaleCrop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荐</dc:creator>
  <cp:keywords/>
  <dc:description/>
  <cp:lastModifiedBy>荐</cp:lastModifiedBy>
  <cp:revision>3</cp:revision>
  <dcterms:created xsi:type="dcterms:W3CDTF">2023-09-01T15:14:00Z</dcterms:created>
  <dcterms:modified xsi:type="dcterms:W3CDTF">2023-09-01T15:27:00Z</dcterms:modified>
</cp:coreProperties>
</file>